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Mcaption"/>
        <w:rPr>
          <w:b/>
          <w:b/>
          <w:bCs/>
        </w:rPr>
      </w:pPr>
      <w:r>
        <w:rPr>
          <w:b/>
          <w:bCs/>
        </w:rPr>
        <w:t xml:space="preserve">Table S1. Prevalence of maxillary lateral incisor agenesis (MLIA) within modern sampling groups. </w:t>
      </w:r>
    </w:p>
    <w:tbl>
      <w:tblPr>
        <w:tblW w:w="70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2865"/>
        <w:gridCol w:w="851"/>
        <w:gridCol w:w="992"/>
        <w:gridCol w:w="1190"/>
      </w:tblGrid>
      <w:tr>
        <w:trPr>
          <w:trHeight w:val="510" w:hRule="atLeast"/>
        </w:trPr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I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rovenience</w:t>
            </w:r>
          </w:p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LIA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%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lang w:val="en-GB"/>
              </w:rPr>
              <w:t>MLIA + micro-dontia (%)</w:t>
            </w:r>
          </w:p>
        </w:tc>
      </w:tr>
      <w:tr>
        <w:trPr/>
        <w:tc>
          <w:tcPr>
            <w:tcW w:w="70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. General (dental) populations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a-DK"/>
              </w:rPr>
              <w:t>I.1 [62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  <w:t>Jord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  <w:t>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</w:tr>
      <w:tr>
        <w:trPr/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a-DK"/>
              </w:rPr>
              <w:t>I.2 [</w:t>
            </w:r>
            <w:r>
              <w:rPr>
                <w:iCs/>
                <w:lang w:val="da-DK"/>
              </w:rPr>
              <w:t>63</w:t>
            </w:r>
            <w:r>
              <w:rPr>
                <w:lang w:val="da-DK"/>
              </w:rPr>
              <w:t>]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  <w:t>USA (Whites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  <w:t>5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1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a-DK"/>
              </w:rPr>
              <w:t>I.3 [64]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  <w:t>Pakistan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  <w:t>20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a-DK"/>
              </w:rPr>
              <w:t>I.4 [65]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  <w:t>Portugal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a-DK"/>
              </w:rPr>
            </w:pPr>
            <w:r>
              <w:rPr>
                <w:lang w:val="da-DK"/>
              </w:rPr>
              <w:t>1677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a-DK"/>
              </w:rPr>
              <w:t>I.5 [66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  <w:t>Croat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.6 [67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.7 [68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Austral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e-DE"/>
              </w:rPr>
              <w:t>I.8 [69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  <w:t>Isra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213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2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e-DE"/>
              </w:rPr>
              <w:t>I.9 [70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  <w:t>Swed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e-DE"/>
              </w:rPr>
              <w:t>I.10 [71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  <w:t>Swed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54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e-DE"/>
              </w:rPr>
              <w:t>I.11[72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Icela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.12[73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enmar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3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.13[74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Malays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.14 [75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Norw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5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.15 [76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Jap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0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.16 [77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S. Africa (Bushme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</w:tr>
      <w:tr>
        <w:trPr/>
        <w:tc>
          <w:tcPr>
            <w:tcW w:w="70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I. Selected (dental) populations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.1 [78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Norw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9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.2 [79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Sloven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.3 [80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.4 [81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Keny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.5 [82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5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.6 [83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Turke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7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.7 [84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Ita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 xml:space="preserve">II.8 [85] 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Mexic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.9 [86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Kore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6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.10[36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USA (control familie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70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II. Parents and siblings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I.1 [69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Isra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.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I.2 [39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Portug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7.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I.3 [70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Swed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9.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II.4 [36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7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70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V. Geographically isolated populations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e-DE"/>
              </w:rPr>
              <w:t>IV. 1[42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  <w:t>Switzerland (Alpine valle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4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1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2.4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e-DE"/>
              </w:rPr>
              <w:t>IV.2 [30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  <w:t>Finland (Island Hailuoto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4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  <w:t>5.6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de-DE"/>
              </w:rPr>
              <w:t>IV.3 [43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ristan da Cunha (Atlantic O</w:t>
            </w:r>
            <w:r>
              <w:rPr>
                <w:lang w:val="en-GB"/>
              </w:rPr>
              <w:t>cean; Island populatio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GB"/>
              </w:rPr>
              <w:t>IV.4 [14]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Switzerland (Alpine valle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1.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</w:tr>
    </w:tbl>
    <w:p>
      <w:pPr>
        <w:pStyle w:val="SMcaption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SMcaption"/>
        <w:rPr>
          <w:b/>
          <w:b/>
          <w:lang w:val="en-GB"/>
        </w:rPr>
      </w:pPr>
      <w:r>
        <w:rPr>
          <w:b/>
          <w:lang w:val="en-GB"/>
        </w:rPr>
        <w:t>References of Table S1</w:t>
      </w:r>
    </w:p>
    <w:p>
      <w:pPr>
        <w:pStyle w:val="SMcaption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Albashaireh ZS, Khader YS (2006) The prevalence and pattern of hypodontia of the permanent teeth and crown size and shape deformity affecting upper lateral incisors in a sample of Jordanian dental patients. Community Dent Health 23: 239-243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Hrdlicka A (1921) Further studies of tooth morphology. Am J Phys Anthropol 4: 141-146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 xml:space="preserve">Malik SA (1972) Missing and rudimentary upper lateral incisors: a statistical survey. </w:t>
      </w:r>
      <w:r>
        <w:rPr>
          <w:lang w:val="de-DE"/>
        </w:rPr>
        <w:t xml:space="preserve">J Dent 1: 25-27. 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Pinho T, Tavares P, Maciel P, Pollmann C (2005) Developmental absence of maxillary lateral incisors in the Portuguese population. Eur J Orthod 27: 443-449.</w:t>
      </w:r>
    </w:p>
    <w:p>
      <w:pPr>
        <w:pStyle w:val="Referencesandnotes"/>
        <w:numPr>
          <w:ilvl w:val="0"/>
          <w:numId w:val="1"/>
        </w:numPr>
        <w:spacing w:before="0" w:after="0"/>
        <w:rPr>
          <w:lang w:val="de-DE"/>
        </w:rPr>
      </w:pPr>
      <w:r>
        <w:rPr/>
        <w:t>Prskalo K, Zjaca K, Skarić-Jurić T, Nikolić I, Anić-Milosević S, et al. (2008) The prevalence of lateral incisor hypodontia and canine impaction in Croatian population. Coll Antropol 32: 1105-1109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>
          <w:lang w:val="de-DE"/>
        </w:rPr>
        <w:t xml:space="preserve">Riemschneider K (1963) Über die Häufigkeit von Nichtanlagen und Kümmerformen sowie die Durchschnittsbreite bleibender oberer seitlicher Schneidezähne bei 10,000 Rostocker Schulkindern. </w:t>
      </w:r>
      <w:r>
        <w:rPr>
          <w:iCs/>
          <w:lang w:val="de-DE"/>
        </w:rPr>
        <w:t>Dtsch Stomatol</w:t>
      </w:r>
      <w:r>
        <w:rPr/>
        <w:t xml:space="preserve"> 13: 202-214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Symons AL, Stritzel F, Stamation J (1993) Anomalies associated with hypodontia of the permanent lateral incisor and second premolar. J Clin Pediatr Dent 17: 109-111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Chosack A, Eidelman E, Cohen T (1975) Hypdontia: a polygenic trait – a family study among Israeli Jews. J Dent Res 54: 16-19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Grahnén H (1956) Hypodontia in the permanent dentition. A clinical and genetic investigation. Odontol Revy 7, Suppl. 3: 1-100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Thilander B, Myberg N (1973) The prevalence of malocclusion in Swedish schoolchildren. Scand J Dent Res 81: 12-21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Magnusson TE (1977) Prevalence of hypodontia and malformations of permanent teeth in Iceland. Community Dent Oral Epidemiol 5: 173-178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Rolling S (1980) Hypodontia of permanent teeth in Danish schoolchildren. J Dent Res 88: 365-369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Nik-Hussein NN (1989) Hypodontia in the permanent dentition: a study of its prevalence in Malaysian children. Aust Orthod J 11: 218-220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Nordgarden H, Jensen JL, Storhaug K (2001) Reported prevalence of congenitally missing teeth in two Norwegian counties. Community Dent Health 19: 258-261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Sumiya Y (1959) Statistic study on dental anomalies in the Japanese. J Anthropol Soc Nippon 67: 215-233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Cleaton-Jones P (1970) Agenesis and peg-shaped permanent maxillary lateral incisors in Kalahari Bushmen. J Dent Res 49: 457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Aasheim B, Øgaard B (1993) Hypodontia in 9-year-old Norwegian related to need of orthodontic treatment. Scand J Dent Res 101: 257-260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Fekonja A (2005) Hypodontia in orthodontically treated children. Eur J Orthod 27: 457-460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Horowitz JM (1966) Aplasia and malocclusion: a survey and appraisal. Am J Orthod 52: 440-453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Ng’ang’a RN, Ng’ang’a PM (2001) Hypodontia of permanent teeth in a Kenyan population. East Afr Med J 78: 200-203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Roth P, Hirschfelder U (1990) Hypodontia with anlage of all four third molars. Dtsch Zahnarztl Z 45: 267-269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Topkara A, Sari Z (2011) Prevalence and distribution of hypodontia in a Turkish orthodontic patient population: results from a large academic cohort. Eur J Paediatr Dent 12: 123-127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Galluccio G, Pilotto A (2008) Genetics of dental agenesis: anterior and posterior area of the arch. Eur Arch Paediatr Dent 9: 41-45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Silva Meza R (2003) Radiographic assessment of congenitally missing teeth in orthodontic patients. Int J Paediatr Dent 13: 112-116.</w:t>
      </w:r>
    </w:p>
    <w:p>
      <w:pPr>
        <w:pStyle w:val="Referencesandnotes"/>
        <w:numPr>
          <w:ilvl w:val="0"/>
          <w:numId w:val="1"/>
        </w:numPr>
        <w:spacing w:before="0" w:after="0"/>
        <w:rPr/>
      </w:pPr>
      <w:r>
        <w:rPr/>
        <w:t>Chung CJ, Han JH, Kim KH (2008) The pattern and prevalence of hypodontia in Koreans. Oral Dis 14: 620-625.</w:t>
      </w:r>
    </w:p>
    <w:p>
      <w:pPr>
        <w:pStyle w:val="Normal"/>
        <w:rPr/>
      </w:pPr>
      <w:r>
        <w:rPr/>
      </w:r>
    </w:p>
    <w:p>
      <w:pPr>
        <w:pStyle w:val="SMcaption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2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SimSun;宋体" w:cs="Mangal"/>
      <w:kern w:val="2"/>
      <w:sz w:val="16"/>
      <w:szCs w:val="14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SMText">
    <w:name w:val="SM Text"/>
    <w:basedOn w:val="Normal"/>
    <w:qFormat/>
    <w:pPr>
      <w:suppressAutoHyphens w:val="false"/>
      <w:ind w:left="0" w:right="0" w:firstLine="480"/>
    </w:pPr>
    <w:rPr>
      <w:rFonts w:eastAsia="Times New Roman"/>
      <w:sz w:val="24"/>
    </w:rPr>
  </w:style>
  <w:style w:type="paragraph" w:styleId="SMcaption">
    <w:name w:val="SM caption"/>
    <w:basedOn w:val="SMText"/>
    <w:qFormat/>
    <w:pPr>
      <w:ind w:left="0" w:right="0" w:hanging="0"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4"/>
    </w:rPr>
  </w:style>
  <w:style w:type="paragraph" w:styleId="Referencesandnotes">
    <w:name w:val="References and notes"/>
    <w:basedOn w:val="Normal"/>
    <w:qFormat/>
    <w:pPr>
      <w:spacing w:before="120" w:after="0"/>
      <w:ind w:left="720" w:hanging="720"/>
    </w:pPr>
    <w:rPr>
      <w:rFonts w:eastAsia="Arial" w:cs="Times New Roman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8:36:00Z</dcterms:created>
  <dc:creator>marion Benz</dc:creator>
  <dc:description/>
  <cp:keywords/>
  <dc:language>en-US</dc:language>
  <cp:lastModifiedBy>Kurt</cp:lastModifiedBy>
  <dcterms:modified xsi:type="dcterms:W3CDTF">2013-05-07T08:41:00Z</dcterms:modified>
  <cp:revision>3</cp:revision>
  <dc:subject/>
  <dc:title/>
</cp:coreProperties>
</file>